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Experimental variability using quantitative sequencing of RT-PCR products.</w:t>
      </w:r>
    </w:p>
    <w:p>
      <w:pPr>
        <w:pStyle w:val="Normal"/>
        <w:spacing w:lineRule="auto" w:line="360"/>
        <w:jc w:val="both"/>
        <w:rPr/>
      </w:pPr>
      <w:r>
        <w:rPr/>
        <w:t xml:space="preserve">We used a hierarchical strategy to investigate in details the experimental noise introduced at each step: we performed triplicates of each experiment in order to determine its variability using two genes and two or three heterozygous individuals see Supplemental Figure S9). Most of the experimental variability comes from the locus-specific PCR and could be due to low amount of cDNA templates introduced in the reaction (since we typically amplify 10 ng of total cDNA regardless of the abundance of the gene transcript being studied). All other experimental steps are strikingly robust and show very little variability among replicates. Overall, the cumulated experimental variability is low (~10%, corresponding to a maximum 1.2-fold difference in allelic expression for heterozygote individuals or an allelic ratio of 55:45) with regards to the intensities of allelic imbalance, as reported in previous studies using this methodology </w:t>
      </w:r>
      <w:r>
        <w:fldChar w:fldCharType="begin"/>
      </w:r>
      <w:r>
        <w:rPr/>
        <w:instrText xml:space="preserve"> ADDIN EN.CITE &lt;EndNote&gt;&lt;Cite&gt;&lt;Author&gt;Pastinen&lt;/Author&gt;&lt;Year&gt;2005&lt;/Year&gt;&lt;RecNum&gt;1539&lt;/RecNum&gt;&lt;MDL&gt;&lt;REFERENCE_TYPE&gt;0&lt;/REFERENCE_TYPE&gt;&lt;REFNUM&gt;1539&lt;/REFNUM&gt;&lt;ACCESSION_NUMBER&gt;16301213&lt;/ACCESSION_NUMBER&gt;&lt;VOLUME&gt;14&lt;/VOLUME&gt;&lt;NUMBER&gt;24&lt;/NUMBER&gt;&lt;YEAR&gt;2005&lt;/YEAR&gt;&lt;DATE&gt;Dec 15&lt;/DATE&gt;&lt;TITLE&gt;Mapping common regulatory variants to human haplotypes&lt;/TITLE&gt;&lt;PAGES&gt;3963-71&lt;/PAGES&gt;&lt;AUTHOR_ADDRESS&gt;McGill University and Genome Quebec Innovation Center, Montreal, Quebec, Canada.&lt;/AUTHOR_ADDRESS&gt;&lt;AUTHORS&gt;&lt;AUTHOR&gt;Pastinen, T.&lt;/AUTHOR&gt;&lt;AUTHOR&gt;Ge, B.&lt;/AUTHOR&gt;&lt;AUTHOR&gt;Gurd, S.&lt;/AUTHOR&gt;&lt;AUTHOR&gt;Gaudin, T.&lt;/AUTHOR&gt;&lt;AUTHOR&gt;Dore, C.&lt;/AUTHOR&gt;&lt;AUTHOR&gt;Lemire, M.&lt;/AUTHOR&gt;&lt;AUTHOR&gt;Lepage, P.&lt;/AUTHOR&gt;&lt;AUTHOR&gt;Harmsen, E.&lt;/AUTHOR&gt;&lt;AUTHOR&gt;Hudson, T. J.&lt;/AUTHOR&gt;&lt;/AUTHORS&gt;&lt;SECONDARY_TITLE&gt;Hum Mol Genet&lt;/SECONDARY_TITLE&gt;&lt;KEYWORDS&gt;&lt;KEYWORD&gt;Chromosome Mapping/*methods&lt;/KEYWORD&gt;&lt;KEYWORD&gt;Haplotypes/*genetics&lt;/KEYWORD&gt;&lt;KEYWORD&gt;Humans&lt;/KEYWORD&gt;&lt;KEYWORD&gt;Polymorphism, Single Nucleotide&lt;/KEYWORD&gt;&lt;KEYWORD&gt;*Regulatory Sequences, Nucleic Acid&lt;/KEYWORD&gt;&lt;KEYWORD&gt;Research Support, Non-U.S. Gov&amp;apos;t&lt;/KEYWORD&gt;&lt;KEYWORD&gt;Variation (Genetics)&lt;/KEYWORD&gt;&lt;/KEYWORDS&gt;&lt;URL&gt;http://www.ncbi.nlm.nih.gov/entrez/query.fcgi?cmd=Retrieve&amp;amp;db=PubMed&amp;amp;dopt=Citation&amp;amp;list_uids=16301213&lt;/URL&gt;&lt;/MDL&gt;&lt;/Cite&gt;&lt;Cite&gt;&lt;Author&gt;Ge&lt;/Author&gt;&lt;Year&gt;2005&lt;/Year&gt;&lt;RecNum&gt;1506&lt;/RecNum&gt;&lt;MDL&gt;&lt;REFERENCE_TYPE&gt;0&lt;/REFERENCE_TYPE&gt;&lt;REFNUM&gt;1506&lt;/REFNUM&gt;&lt;ACCESSION_NUMBER&gt;16251468&lt;/ACCESSION_NUMBER&gt;&lt;VOLUME&gt;15&lt;/VOLUME&gt;&lt;NUMBER&gt;11&lt;/NUMBER&gt;&lt;YEAR&gt;2005&lt;/YEAR&gt;&lt;DATE&gt;Nov&lt;/DATE&gt;&lt;TITLE&gt;Survey of allelic expression using EST mining&lt;/TITLE&gt;&lt;PAGES&gt;1584-91&lt;/PAGES&gt;&lt;AUTHOR_ADDRESS&gt;McGill University and Genome Quebec Innovation Centre, Montreal, Quebec H3A 1A, Canada.&lt;/AUTHOR_ADDRESS&gt;&lt;AUTHORS&gt;&lt;AUTHOR&gt;Ge, B.&lt;/AUTHOR&gt;&lt;AUTHOR&gt;Gurd, S.&lt;/AUTHOR&gt;&lt;AUTHOR&gt;Gaudin, T.&lt;/AUTHOR&gt;&lt;AUTHOR&gt;Dore, C.&lt;/AUTHOR&gt;&lt;AUTHOR&gt;Lepage, P.&lt;/AUTHOR&gt;&lt;AUTHOR&gt;Harmsen, E.&lt;/AUTHOR&gt;&lt;AUTHOR&gt;Hudson, T. J.&lt;/AUTHOR&gt;&lt;AUTHOR&gt;Pastinen, T.&lt;/AUTHOR&gt;&lt;/AUTHORS&gt;&lt;SECONDARY_TITLE&gt;Genome Res&lt;/SECONDARY_TITLE&gt;&lt;URL&gt;http://www.ncbi.nlm.nih.gov/entrez/query.fcgi?cmd=Retrieve&amp;amp;db=PubMed&amp;amp;dopt=Citation&amp;amp;list_uids=16251468&lt;/URL&gt;&lt;/MDL&gt;&lt;/Cite&gt;&lt;/EndNote&gt;</w:instrText>
      </w:r>
      <w:r>
        <w:rPr/>
      </w:r>
      <w:r>
        <w:rPr/>
        <w:fldChar w:fldCharType="separate"/>
      </w:r>
      <w:r>
        <w:rPr/>
        <w:t>(Ge et al. 2005; Pastinen et al. 2005)</w:t>
      </w:r>
      <w:r>
        <w:rPr/>
      </w:r>
      <w:r>
        <w:rPr/>
        <w:fldChar w:fldCharType="end"/>
      </w:r>
      <w:r>
        <w:rPr/>
        <w:t>.</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1T19:12:00Z</dcterms:created>
  <dc:creator> </dc:creator>
  <dc:description/>
  <cp:keywords/>
  <dc:language>en-US</dc:language>
  <cp:lastModifiedBy> </cp:lastModifiedBy>
  <dcterms:modified xsi:type="dcterms:W3CDTF">2008-01-11T19:12:00Z</dcterms:modified>
  <cp:revision>1</cp:revision>
  <dc:subject/>
  <dc:title/>
</cp:coreProperties>
</file>